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99C0E" w14:textId="77777777" w:rsidR="00611386" w:rsidRPr="00A02836" w:rsidRDefault="00611386" w:rsidP="00611386">
      <w:pPr>
        <w:rPr>
          <w:rFonts w:ascii="Arial" w:hAnsi="Arial" w:cs="Arial"/>
          <w:lang w:val="en-US"/>
        </w:rPr>
      </w:pPr>
      <w:r w:rsidRPr="00A02836">
        <w:rPr>
          <w:rFonts w:ascii="Arial" w:hAnsi="Arial" w:cs="Arial"/>
          <w:lang w:val="en-US"/>
        </w:rPr>
        <w:t>Electronic Supplementary Material</w:t>
      </w:r>
    </w:p>
    <w:p w14:paraId="41D4A9F1" w14:textId="77777777" w:rsidR="00611386" w:rsidRPr="00A02836" w:rsidRDefault="00611386" w:rsidP="00611386">
      <w:pPr>
        <w:rPr>
          <w:rFonts w:ascii="Arial" w:hAnsi="Arial" w:cs="Arial"/>
          <w:lang w:val="en-US"/>
        </w:rPr>
      </w:pPr>
    </w:p>
    <w:p w14:paraId="168848E9" w14:textId="77777777" w:rsidR="00611386" w:rsidRPr="00797BF2" w:rsidRDefault="00611386" w:rsidP="00611386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he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Predictive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Role of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bookmarkStart w:id="0" w:name="_Hlk156955970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Metabolic Volume Segmentation </w:t>
      </w:r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82795C">
        <w:rPr>
          <w:rFonts w:ascii="Arial" w:hAnsi="Arial" w:cs="Arial"/>
          <w:b/>
          <w:bCs/>
          <w:sz w:val="24"/>
          <w:szCs w:val="24"/>
          <w:lang w:val="en-US"/>
        </w:rPr>
        <w:t>ompared to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Semiquantitative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PET Parameters in Diagnosis of L</w:t>
      </w:r>
      <w:r>
        <w:rPr>
          <w:rFonts w:ascii="Arial" w:hAnsi="Arial" w:cs="Arial"/>
          <w:b/>
          <w:bCs/>
          <w:sz w:val="24"/>
          <w:szCs w:val="24"/>
          <w:lang w:val="en-US"/>
        </w:rPr>
        <w:t>VAD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02836">
        <w:rPr>
          <w:rFonts w:ascii="Arial" w:hAnsi="Arial" w:cs="Arial"/>
          <w:b/>
          <w:bCs/>
          <w:sz w:val="24"/>
          <w:szCs w:val="24"/>
          <w:lang w:val="en-US"/>
        </w:rPr>
        <w:t>Infectio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using</w:t>
      </w:r>
      <w:r w:rsidRPr="009975BC">
        <w:rPr>
          <w:rFonts w:ascii="Arial" w:hAnsi="Arial" w:cs="Arial"/>
          <w:b/>
          <w:bCs/>
          <w:sz w:val="24"/>
          <w:szCs w:val="24"/>
          <w:lang w:val="en-US"/>
        </w:rPr>
        <w:t xml:space="preserve"> [</w:t>
      </w:r>
      <w:r w:rsidRPr="009975BC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18</w:t>
      </w:r>
      <w:r w:rsidRPr="009975BC">
        <w:rPr>
          <w:rFonts w:ascii="Arial" w:hAnsi="Arial" w:cs="Arial"/>
          <w:b/>
          <w:bCs/>
          <w:sz w:val="24"/>
          <w:szCs w:val="24"/>
          <w:lang w:val="en-US"/>
        </w:rPr>
        <w:t>F</w:t>
      </w:r>
      <w:proofErr w:type="gramStart"/>
      <w:r w:rsidRPr="009975BC">
        <w:rPr>
          <w:rFonts w:ascii="Arial" w:hAnsi="Arial" w:cs="Arial"/>
          <w:b/>
          <w:bCs/>
          <w:sz w:val="24"/>
          <w:szCs w:val="24"/>
          <w:lang w:val="en-US"/>
        </w:rPr>
        <w:t>]FDG</w:t>
      </w:r>
      <w:proofErr w:type="gramEnd"/>
      <w:r w:rsidRPr="009975BC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 xml:space="preserve">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Imaging</w:t>
      </w:r>
    </w:p>
    <w:p w14:paraId="0561DBA1" w14:textId="77777777" w:rsidR="00611386" w:rsidRDefault="00611386" w:rsidP="00611386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>Emil Novruzov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Mardjan Dabir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Dominik Schmitt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Katalin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 xml:space="preserve"> Mattes-György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arkus Beu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D0829">
        <w:rPr>
          <w:rFonts w:ascii="Arial" w:hAnsi="Arial" w:cs="Arial"/>
          <w:sz w:val="20"/>
          <w:szCs w:val="20"/>
          <w:lang w:val="en-US"/>
        </w:rPr>
        <w:t>Yuriko Mori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Christina Antke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Sebastian Reinart</w:t>
      </w:r>
      <w:r>
        <w:rPr>
          <w:rFonts w:ascii="Arial" w:hAnsi="Arial" w:cs="Arial"/>
          <w:sz w:val="20"/>
          <w:szCs w:val="20"/>
          <w:lang w:val="en-US"/>
        </w:rPr>
        <w:t>z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D0829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105325">
        <w:rPr>
          <w:rFonts w:ascii="Arial" w:hAnsi="Arial" w:cs="Arial"/>
          <w:sz w:val="20"/>
          <w:szCs w:val="20"/>
          <w:lang w:val="en-US"/>
        </w:rPr>
        <w:t>Artur</w:t>
      </w:r>
      <w:proofErr w:type="spellEnd"/>
      <w:r w:rsidRPr="00105325">
        <w:rPr>
          <w:rFonts w:ascii="Arial" w:hAnsi="Arial" w:cs="Arial"/>
          <w:sz w:val="20"/>
          <w:szCs w:val="20"/>
          <w:lang w:val="en-US"/>
        </w:rPr>
        <w:t xml:space="preserve"> Lichtenberg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, Gerald Antoch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Frederik L.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 Giesel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D0829">
        <w:rPr>
          <w:rFonts w:ascii="Arial" w:hAnsi="Arial" w:cs="Arial"/>
          <w:sz w:val="20"/>
          <w:szCs w:val="20"/>
          <w:lang w:val="en-US"/>
        </w:rPr>
        <w:t>Hug Aubin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3619B2">
        <w:rPr>
          <w:rFonts w:ascii="Arial" w:hAnsi="Arial" w:cs="Arial"/>
          <w:sz w:val="20"/>
          <w:szCs w:val="20"/>
          <w:vertAlign w:val="superscript"/>
          <w:lang w:val="en-US"/>
        </w:rPr>
        <w:t xml:space="preserve"> § </w:t>
      </w:r>
      <w:r w:rsidRPr="00BD0829">
        <w:rPr>
          <w:rFonts w:ascii="Arial" w:hAnsi="Arial" w:cs="Arial"/>
          <w:sz w:val="20"/>
          <w:szCs w:val="20"/>
          <w:lang w:val="en-US"/>
        </w:rPr>
        <w:t>&amp; Eduards Mamlins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3619B2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</w:p>
    <w:p w14:paraId="16335FD2" w14:textId="77777777" w:rsidR="00611386" w:rsidRPr="003619B2" w:rsidRDefault="00611386" w:rsidP="00611386">
      <w:pPr>
        <w:spacing w:before="120" w:after="12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619B2">
        <w:rPr>
          <w:rFonts w:ascii="Arial" w:hAnsi="Arial" w:cs="Arial"/>
          <w:sz w:val="16"/>
          <w:szCs w:val="16"/>
          <w:lang w:val="en-US"/>
        </w:rPr>
        <w:t>§</w:t>
      </w:r>
      <w:r>
        <w:rPr>
          <w:rFonts w:ascii="Arial" w:hAnsi="Arial" w:cs="Arial"/>
          <w:sz w:val="16"/>
          <w:szCs w:val="16"/>
          <w:lang w:val="en-US"/>
        </w:rPr>
        <w:t>:</w:t>
      </w:r>
      <w:r w:rsidRPr="003619B2">
        <w:rPr>
          <w:rFonts w:ascii="Arial" w:hAnsi="Arial" w:cs="Arial"/>
          <w:sz w:val="16"/>
          <w:szCs w:val="16"/>
          <w:lang w:val="en-US"/>
        </w:rPr>
        <w:t xml:space="preserve"> equal contribution</w:t>
      </w:r>
    </w:p>
    <w:p w14:paraId="4BEFB4D5" w14:textId="77777777" w:rsidR="00611386" w:rsidRPr="00BD0829" w:rsidRDefault="00611386" w:rsidP="00611386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 xml:space="preserve">Department of Nuclear Medicine, </w:t>
      </w:r>
      <w:bookmarkStart w:id="1" w:name="_Hlk154610580"/>
      <w:r w:rsidRPr="00BD0829">
        <w:rPr>
          <w:rFonts w:ascii="Arial" w:hAnsi="Arial" w:cs="Arial"/>
          <w:sz w:val="20"/>
          <w:szCs w:val="20"/>
          <w:lang w:val="en-US"/>
        </w:rPr>
        <w:t xml:space="preserve">Medical Faculty and University Hospital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Duesseldorf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 xml:space="preserve">, Heinrich-Heine-University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Duesseldorf</w:t>
      </w:r>
      <w:bookmarkEnd w:id="1"/>
      <w:proofErr w:type="spellEnd"/>
      <w:r w:rsidRPr="00BD0829">
        <w:rPr>
          <w:rFonts w:ascii="Arial" w:hAnsi="Arial" w:cs="Arial"/>
          <w:sz w:val="20"/>
          <w:szCs w:val="20"/>
          <w:lang w:val="en-US"/>
        </w:rPr>
        <w:t>, 40225 Düsseldorf, Germany.</w:t>
      </w:r>
    </w:p>
    <w:p w14:paraId="45F93C66" w14:textId="77777777" w:rsidR="00611386" w:rsidRPr="00BD0829" w:rsidRDefault="00611386" w:rsidP="00611386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 xml:space="preserve">Department of Diagnostic and Interventional Radiology, Medical Faculty and University Hospital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Duesseldorf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 xml:space="preserve">, Heinrich-Heine-University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Duesseldorf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 xml:space="preserve">, 40225 Düsseldorf, Germany </w:t>
      </w:r>
    </w:p>
    <w:p w14:paraId="058EF9E9" w14:textId="77777777" w:rsidR="00611386" w:rsidRPr="00BD0829" w:rsidRDefault="00611386" w:rsidP="00611386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 xml:space="preserve">Department of Cardiac Surgery, Medical Faculty and University Hospital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Duesseldorf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 xml:space="preserve">, Heinrich-Heine-University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Duesseldorf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>, 40225 Düsseldorf, Germany</w:t>
      </w:r>
    </w:p>
    <w:p w14:paraId="591625DA" w14:textId="77777777" w:rsidR="00611386" w:rsidRDefault="00611386" w:rsidP="0061138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1B6FD9A" w14:textId="77777777" w:rsidR="00611386" w:rsidRDefault="00611386" w:rsidP="0061138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42BDBE2" w14:textId="77777777" w:rsidR="00611386" w:rsidRDefault="00611386" w:rsidP="0061138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19F25E6" w14:textId="77777777" w:rsidR="00611386" w:rsidRDefault="00611386" w:rsidP="00611386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17DB642" w14:textId="77777777" w:rsidR="00611386" w:rsidRDefault="00611386" w:rsidP="00611386">
      <w:pPr>
        <w:spacing w:before="120" w:after="12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orresponding Author:</w:t>
      </w:r>
    </w:p>
    <w:p w14:paraId="1EC5C351" w14:textId="77777777" w:rsidR="00611386" w:rsidRPr="007818EC" w:rsidRDefault="00611386" w:rsidP="00611386">
      <w:pPr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mil Novruzov</w:t>
      </w:r>
      <w:r w:rsidRPr="007818EC">
        <w:rPr>
          <w:rFonts w:ascii="Arial" w:hAnsi="Arial" w:cs="Arial"/>
          <w:lang w:val="en-US"/>
        </w:rPr>
        <w:t>, MD</w:t>
      </w:r>
    </w:p>
    <w:p w14:paraId="23E2BCE4" w14:textId="77777777" w:rsidR="00611386" w:rsidRPr="007818EC" w:rsidRDefault="00611386" w:rsidP="00611386">
      <w:pPr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>University Hospital Düsseldorf</w:t>
      </w:r>
    </w:p>
    <w:p w14:paraId="4C752EB9" w14:textId="77777777" w:rsidR="00611386" w:rsidRPr="003457FD" w:rsidRDefault="00611386" w:rsidP="00611386">
      <w:pPr>
        <w:spacing w:before="120" w:after="120" w:line="360" w:lineRule="auto"/>
        <w:jc w:val="both"/>
        <w:rPr>
          <w:rFonts w:ascii="Arial" w:hAnsi="Arial" w:cs="Arial"/>
        </w:rPr>
      </w:pPr>
      <w:proofErr w:type="spellStart"/>
      <w:r w:rsidRPr="003457FD">
        <w:rPr>
          <w:rFonts w:ascii="Arial" w:hAnsi="Arial" w:cs="Arial"/>
        </w:rPr>
        <w:t>Moorenstrasse</w:t>
      </w:r>
      <w:proofErr w:type="spellEnd"/>
      <w:r w:rsidRPr="003457FD">
        <w:rPr>
          <w:rFonts w:ascii="Arial" w:hAnsi="Arial" w:cs="Arial"/>
        </w:rPr>
        <w:t xml:space="preserve"> 5,</w:t>
      </w:r>
    </w:p>
    <w:p w14:paraId="468E5C61" w14:textId="77777777" w:rsidR="00611386" w:rsidRPr="003457FD" w:rsidRDefault="00611386" w:rsidP="00611386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 xml:space="preserve">40225 Düsseldorf, Germany </w:t>
      </w:r>
    </w:p>
    <w:p w14:paraId="5E7AC1AA" w14:textId="77777777" w:rsidR="00611386" w:rsidRPr="003457FD" w:rsidRDefault="00611386" w:rsidP="00611386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>Tel. (+49) 211- 81 18540</w:t>
      </w:r>
    </w:p>
    <w:p w14:paraId="26647B17" w14:textId="77777777" w:rsidR="00611386" w:rsidRPr="003457FD" w:rsidRDefault="00611386" w:rsidP="00611386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>Fax (+49) 211- 81 19552</w:t>
      </w:r>
    </w:p>
    <w:p w14:paraId="77D2DD25" w14:textId="77777777" w:rsidR="00611386" w:rsidRDefault="00611386" w:rsidP="00611386">
      <w:pPr>
        <w:spacing w:before="120" w:after="120" w:line="360" w:lineRule="auto"/>
        <w:jc w:val="both"/>
        <w:rPr>
          <w:rStyle w:val="Hyperlink"/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 xml:space="preserve">Email: </w:t>
      </w:r>
      <w:hyperlink w:history="1">
        <w:r w:rsidRPr="00465BB6">
          <w:rPr>
            <w:rStyle w:val="Hyperlink"/>
            <w:rFonts w:ascii="Arial" w:hAnsi="Arial" w:cs="Arial"/>
            <w:lang w:val="en-US"/>
          </w:rPr>
          <w:t>emil.novruzov@med.uni-duesseldorf.de</w:t>
        </w:r>
      </w:hyperlink>
    </w:p>
    <w:p w14:paraId="033B68FA" w14:textId="77777777" w:rsidR="00632167" w:rsidRDefault="00632167">
      <w:pPr>
        <w:rPr>
          <w:lang w:val="en-US"/>
        </w:rPr>
      </w:pPr>
    </w:p>
    <w:p w14:paraId="78F52C2E" w14:textId="44786555" w:rsidR="00611386" w:rsidRDefault="008376FB" w:rsidP="00611386">
      <w:pPr>
        <w:spacing w:before="120"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611386" w:rsidRPr="005A52CE">
        <w:rPr>
          <w:rFonts w:ascii="Arial" w:hAnsi="Arial" w:cs="Arial"/>
          <w:b/>
          <w:bCs/>
          <w:lang w:val="en-US"/>
        </w:rPr>
        <w:t>Figure</w:t>
      </w:r>
      <w:r w:rsidR="00611386">
        <w:rPr>
          <w:rFonts w:ascii="Arial" w:hAnsi="Arial" w:cs="Arial"/>
          <w:b/>
          <w:bCs/>
          <w:lang w:val="en-US"/>
        </w:rPr>
        <w:t xml:space="preserve"> 1</w:t>
      </w:r>
      <w:r w:rsidR="00611386" w:rsidRPr="005A52CE">
        <w:rPr>
          <w:rFonts w:ascii="Arial" w:hAnsi="Arial" w:cs="Arial"/>
          <w:b/>
          <w:bCs/>
          <w:lang w:val="en-US"/>
        </w:rPr>
        <w:t>:</w:t>
      </w:r>
      <w:r w:rsidR="00611386">
        <w:rPr>
          <w:rFonts w:ascii="Arial" w:hAnsi="Arial" w:cs="Arial"/>
          <w:lang w:val="en-US"/>
        </w:rPr>
        <w:t xml:space="preserve"> Illustration of </w:t>
      </w:r>
      <w:r w:rsidR="00611386" w:rsidRPr="00FE2752">
        <w:rPr>
          <w:rFonts w:ascii="Arial" w:hAnsi="Arial" w:cs="Arial"/>
          <w:lang w:val="en-US"/>
        </w:rPr>
        <w:t xml:space="preserve">the magnetically levitated centrifugal continuous-flow pump </w:t>
      </w:r>
      <w:r w:rsidR="00611386">
        <w:rPr>
          <w:rFonts w:ascii="Arial" w:hAnsi="Arial" w:cs="Arial"/>
          <w:lang w:val="en-US"/>
        </w:rPr>
        <w:t xml:space="preserve">(adapted </w:t>
      </w:r>
      <w:r w:rsidR="00611386" w:rsidRPr="00AA2CD7">
        <w:rPr>
          <w:rFonts w:ascii="Arial" w:hAnsi="Arial" w:cs="Arial"/>
          <w:lang w:val="en-US"/>
        </w:rPr>
        <w:t xml:space="preserve">from 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57bde276-cd9a-4c59-a29a-89e2e17387ea"/>
          <w:id w:val="-1845851329"/>
          <w:placeholder>
            <w:docPart w:val="4275886820CF498EBA7E9D1C77D718CA"/>
          </w:placeholder>
        </w:sdtPr>
        <w:sdtEndPr/>
        <w:sdtContent>
          <w:r w:rsidR="00611386" w:rsidRPr="00AA2CD7">
            <w:rPr>
              <w:rFonts w:ascii="Arial" w:hAnsi="Arial" w:cs="Arial"/>
              <w:lang w:val="en-US"/>
            </w:rPr>
            <w:fldChar w:fldCharType="begin"/>
          </w:r>
          <w:r w:rsidR="00611386"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Yjc4N2M5LTA1NGEtNDM5MS05OTE0LTc3MGVmYzU1OTk5NSIsIlJhbmdlTGVuZ3RoIjozLCJSZWZlcmVuY2VJZCI6IjYxOGE5ZDkxLTExMGYtNDk4OS04NGMwLTAwMjdiZWNlYzB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uZGVlcCIsIkxhc3ROYW1lIjoiTWVocmEiLCJNaWRkbGVOYW1lIjoiUi4iLCJQcm90ZWN0ZWQiOmZhbHNlLCJTZXgiOjAsIkNyZWF0ZWRCeSI6Il9NYXJkaiIsIkNyZWF0ZWRPbiI6IjIwMjQtMDEtMjVUMDk6MTM6MzVaIiwiTW9kaWZpZWRCeSI6Il9NYXJkaiIsIklkIjoiNzNiOWY0ZjktNmIwZS00NWE5LWE2NmEtYjQ4MTE3YTMwNmUyIiwiTW9kaWZpZWRPbiI6IjIwMjQtMDEtMjVUMDk6MTM6MzVaIiwiUHJvamVjdCI6eyIkaWQiOiI4IiwiJHR5cGUiOiJTd2lzc0FjYWRlbWljLkNpdGF2aS5Qcm9qZWN0LCBTd2lzc0FjYWRlbWljLkNpdGF2aSJ9fSx7IiRpZCI6IjkiLCIkdHlwZSI6IlN3aXNzQWNhZGVtaWMuQ2l0YXZpLlBlcnNvbiwgU3dpc3NBY2FkZW1pYy5DaXRhdmkiLCJGaXJzdE5hbWUiOiJZb3NoaWZ1bWkiLCJMYXN0TmFtZSI6Ik5ha2EiLCJQcm90ZWN0ZWQiOmZhbHNlLCJTZXgiOjAsIkNyZWF0ZWRCeSI6Il9NYXJkaiIsIkNyZWF0ZWRPbiI6IjIwMjQtMDEtMjVUMDk6MTM6MzVaIiwiTW9kaWZpZWRCeSI6Il9NYXJkaiIsIklkIjoiYjk1M2RjOTQtOWNlOS00YmE0LWI2MTQtZjRmNDYxMjM3ZTU0IiwiTW9kaWZpZWRPbiI6IjIwMjQtMDEtMjVUMDk6MTM6MzVaIiwiUHJvamVjdCI6eyIkcmVmIjoiOCJ9fSx7IiRpZCI6IjEwIiwiJHR5cGUiOiJTd2lzc0FjYWRlbWljLkNpdGF2aS5QZXJzb24sIFN3aXNzQWNhZGVtaWMuQ2l0YXZpIiwiRmlyc3ROYW1lIjoiTmlyIiwiTGFzdE5hbWUiOiJVcmllbCIsIlByb3RlY3RlZCI6ZmFsc2UsIlNleCI6MCwiQ3JlYXRlZEJ5IjoiX01hcmRqIiwiQ3JlYXRlZE9uIjoiMjAyNC0wMS0yNVQwOToxMzozNVoiLCJNb2RpZmllZEJ5IjoiX01hcmRqIiwiSWQiOiIwYzdmNDhmYS02MDUyLTQyN2ItOGZiNS05MmE4NWNjNDZmZGEiLCJNb2RpZmllZE9uIjoiMjAyNC0wMS0yNVQwOToxMzozNVoiLCJQcm9qZWN0Ijp7IiRyZWYiOiI4In19LHsiJGlkIjoiMTEiLCIkdHlwZSI6IlN3aXNzQWNhZGVtaWMuQ2l0YXZpLlBlcnNvbiwgU3dpc3NBY2FkZW1pYy5DaXRhdmkiLCJGaXJzdE5hbWUiOiJEYW5pZWwiLCJMYXN0TmFtZSI6IkdvbGRzdGVpbiIsIk1pZGRsZU5hbWUiOiJKLiIsIlByb3RlY3RlZCI6ZmFsc2UsIlNleCI6MCwiQ3JlYXRlZEJ5IjoiX01hcmRqIiwiQ3JlYXRlZE9uIjoiMjAyNC0wMS0yNVQwOToxMzozNVoiLCJNb2RpZmllZEJ5IjoiX01hcmRqIiwiSWQiOiIxYmYzYWRlYy0wYzc4LTQ0MzMtYWZmMy1kMDI2OWIyNjY0ODAiLCJNb2RpZmllZE9uIjoiMjAyNC0wMS0yNVQwOToxMzozNVoiLCJQcm9qZWN0Ijp7IiRyZWYiOiI4In19LHsiJGlkIjoiMTIiLCIkdHlwZSI6IlN3aXNzQWNhZGVtaWMuQ2l0YXZpLlBlcnNvbiwgU3dpc3NBY2FkZW1pYy5DaXRhdmkiLCJGaXJzdE5hbWUiOiJKb3NlcGgiLCJMYXN0TmFtZSI6IkNsZXZlbGFuZCIsIk1pZGRsZU5hbWUiOiJDLiIsIlByb3RlY3RlZCI6ZmFsc2UsIlNleCI6MCwiQ3JlYXRlZEJ5IjoiX01hcmRqIiwiQ3JlYXRlZE9uIjoiMjAyNC0wMS0yNVQwOToxMzozNVoiLCJNb2RpZmllZEJ5IjoiX01hcmRqIiwiSWQiOiJmYWRhMDg0Mi0yNjA1LTQ1ZjMtYTUxMi1mOWQyNWMyZjZkZDQiLCJNb2RpZmllZE9uIjoiMjAyNC0wMS0yNVQwOToxMzozNVoiLCJQcm9qZWN0Ijp7IiRyZWYiOiI4In19LHsiJGlkIjoiMTMiLCIkdHlwZSI6IlN3aXNzQWNhZGVtaWMuQ2l0YXZpLlBlcnNvbiwgU3dpc3NBY2FkZW1pYy5DaXRhdmkiLCJGaXJzdE5hbWUiOiJQYW9sbyIsIkxhc3ROYW1lIjoiQ29sb21ibyIsIk1pZGRsZU5hbWUiOiJDLiIsIlByb3RlY3RlZCI6ZmFsc2UsIlNleCI6MCwiQ3JlYXRlZEJ5IjoiX01hcmRqIiwiQ3JlYXRlZE9uIjoiMjAyNC0wMS0yNVQwOToxMzozNVoiLCJNb2RpZmllZEJ5IjoiX01hcmRqIiwiSWQiOiIwZDlkMTlmNi05ZGZjLTRjNmEtYmE3Yi01MWUzN2IzNmQ3ZDUiLCJNb2RpZmllZE9uIjoiMjAyNC0wMS0yNVQwOToxMzozNVoiLCJQcm9qZWN0Ijp7IiRyZWYiOiI4In19LHsiJGlkIjoiMTQiLCIkdHlwZSI6IlN3aXNzQWNhZGVtaWMuQ2l0YXZpLlBlcnNvbiwgU3dpc3NBY2FkZW1pYy5DaXRhdmkiLCJGaXJzdE5hbWUiOiJNYXJ5IiwiTGFzdE5hbWUiOiJXYWxzaCIsIk1pZGRsZU5hbWUiOiJOLiIsIlByb3RlY3RlZCI6ZmFsc2UsIlNleCI6MCwiQ3JlYXRlZEJ5IjoiX01hcmRqIiwiQ3JlYXRlZE9uIjoiMjAyNC0wMS0yNVQwOToxMzozNVoiLCJNb2RpZmllZEJ5IjoiX01hcmRqIiwiSWQiOiJiMGIxNzYyYi0yODA0LTQ2NWItOGViZC1mOGFkYWMyMzA2NGQiLCJNb2RpZmllZE9uIjoiMjAyNC0wMS0yNVQwOToxMzozNVoiLCJQcm9qZWN0Ijp7IiRyZWYiOiI4In19LHsiJGlkIjoiMTUiLCIkdHlwZSI6IlN3aXNzQWNhZGVtaWMuQ2l0YXZpLlBlcnNvbiwgU3dpc3NBY2FkZW1pYy5DaXRhdmkiLCJGaXJzdE5hbWUiOiJDYXJtZWxvIiwiTGFzdE5hbWUiOiJNaWxhbm8iLCJNaWRkbGVOYW1lIjoiQS4iLCJQcm90ZWN0ZWQiOmZhbHNlLCJTZXgiOjAsIkNyZWF0ZWRCeSI6Il9NYXJkaiIsIkNyZWF0ZWRPbiI6IjIwMjQtMDEtMjVUMDk6MTM6MzVaIiwiTW9kaWZpZWRCeSI6Il9NYXJkaiIsIklkIjoiNjBmYzcyMGMtNWZkYS00NmM3LTk1ZmEtNWI2MGRmZjFhMzAzIiwiTW9kaWZpZWRPbiI6IjIwMjQtMDEtMjVUMDk6MTM6MzVaIiwiUHJvamVjdCI6eyIkcmVmIjoiOCJ9fSx7IiRpZCI6IjE2IiwiJHR5cGUiOiJTd2lzc0FjYWRlbWljLkNpdGF2aS5QZXJzb24sIFN3aXNzQWNhZGVtaWMuQ2l0YXZpIiwiRmlyc3ROYW1lIjoiQ2hldGFuIiwiTGFzdE5hbWUiOiJQYXRlbCIsIk1pZGRsZU5hbWUiOiJCLiIsIlByb3RlY3RlZCI6ZmFsc2UsIlNleCI6MCwiQ3JlYXRlZEJ5IjoiX01hcmRqIiwiQ3JlYXRlZE9uIjoiMjAyNC0wMS0yNVQwOToxMzozNVoiLCJNb2RpZmllZEJ5IjoiX01hcmRqIiwiSWQiOiJhZDhjNDI5Yi1iMzIyLTQ2MjUtOTkzNC1iOGQ2ZWFiYzcxZDIiLCJNb2RpZmllZE9uIjoiMjAyNC0wMS0yNVQwOToxMzozNVoiLCJQcm9qZWN0Ijp7IiRyZWYiOiI4In19LHsiJGlkIjoiMTciLCIkdHlwZSI6IlN3aXNzQWNhZGVtaWMuQ2l0YXZpLlBlcnNvbiwgU3dpc3NBY2FkZW1pYy5DaXRhdmkiLCJGaXJzdE5hbWUiOiJVbHJpY2giLCJMYXN0TmFtZSI6IkpvcmRlIiwiTWlkZGxlTmFtZSI6IlAuIiwiUHJvdGVjdGVkIjpmYWxzZSwiU2V4IjowLCJDcmVhdGVkQnkiOiJfTWFyZGoiLCJDcmVhdGVkT24iOiIyMDI0LTAxLTI1VDA5OjEzOjM1WiIsIk1vZGlmaWVkQnkiOiJfTWFyZGoiLCJJZCI6IjA5OGUyNDM2LTE5M2QtNDdmYy04ZDNjLWMwODM0NDEyOTUxZiIsIk1vZGlmaWVkT24iOiIyMDI0LTAxLTI1VDA5OjEzOjM1WiIsIlByb2plY3QiOnsiJHJlZiI6IjgifX0seyIkaWQiOiIxOCIsIiR0eXBlIjoiU3dpc3NBY2FkZW1pYy5DaXRhdmkuUGVyc29uLCBTd2lzc0FjYWRlbWljLkNpdGF2aSIsIkZpcnN0TmFtZSI6IkZyYW5jaXMiLCJMYXN0TmFtZSI6IlBhZ2FuaSIsIk1pZGRsZU5hbWUiOiJELiIsIlByb3RlY3RlZCI6ZmFsc2UsIlNleCI6MCwiQ3JlYXRlZEJ5IjoiX01hcmRqIiwiQ3JlYXRlZE9uIjoiMjAyNC0wMS0yNVQwOToxMzozNVoiLCJNb2RpZmllZEJ5IjoiX01hcmRqIiwiSWQiOiIxYmEyOTNiYS1hMzNmLTRmZGMtYjAzMi0yODFhNmQxYjBlOGIiLCJNb2RpZmllZE9uIjoiMjAyNC0wMS0yNVQwOToxMzozNVoiLCJQcm9qZWN0Ijp7IiRyZWYiOiI4In19LHsiJGlkIjoiMTkiLCIkdHlwZSI6IlN3aXNzQWNhZGVtaWMuQ2l0YXZpLlBlcnNvbiwgU3dpc3NBY2FkZW1pYy5DaXRhdmkiLCJGaXJzdE5hbWUiOiJLZWl0aCIsIkxhc3ROYW1lIjoiQWFyb25zb24iLCJNaWRkbGVOYW1lIjoiRC4iLCJQcm90ZWN0ZWQiOmZhbHNlLCJTZXgiOjAsIkNyZWF0ZWRCeSI6Il9NYXJkaiIsIkNyZWF0ZWRPbiI6IjIwMjQtMDEtMjVUMDk6MTM6MzVaIiwiTW9kaWZpZWRCeSI6Il9NYXJkaiIsIklkIjoiMTZiYmFlM2EtNjg2MS00MTQ1LTliMTktMzc4YWI4ZTdiODVmIiwiTW9kaWZpZWRPbiI6IjIwMjQtMDEtMjVUMDk6MTM6MzVaIiwiUHJvamVjdCI6eyIkcmVmIjoiOCJ9fSx7IiRpZCI6IjIwIiwiJHR5cGUiOiJTd2lzc0FjYWRlbWljLkNpdGF2aS5QZXJzb24sIFN3aXNzQWNhZGVtaWMuQ2l0YXZpIiwiRmlyc3ROYW1lIjoiRGF2aWQiLCJMYXN0TmFtZSI6IkRlYW4iLCJNaWRkbGVOYW1lIjoiQS4iLCJQcm90ZWN0ZWQiOmZhbHNlLCJTZXgiOjAsIkNyZWF0ZWRCeSI6Il9NYXJkaiIsIkNyZWF0ZWRPbiI6IjIwMjQtMDEtMjVUMDk6MTM6MzVaIiwiTW9kaWZpZWRCeSI6Il9NYXJkaiIsIklkIjoiYThjMmM1NGUtMThlZi00MmZkLWJhOGYtOTVjYjM5YzUyMWVlIiwiTW9kaWZpZWRPbiI6IjIwMjQtMDEtMjVUMDk6MTM6MzVaIiwiUHJvamVjdCI6eyIkcmVmIjoiOCJ9fSx7IiRpZCI6IjIxIiwiJHR5cGUiOiJTd2lzc0FjYWRlbWljLkNpdGF2aS5QZXJzb24sIFN3aXNzQWNhZGVtaWMuQ2l0YXZpIiwiRmlyc3ROYW1lIjoiS2VsbHkiLCJMYXN0TmFtZSI6Ik1jQ2FudHMiLCJQcm90ZWN0ZWQiOmZhbHNlLCJTZXgiOjAsIkNyZWF0ZWRCeSI6Il9NYXJkaiIsIkNyZWF0ZWRPbiI6IjIwMjQtMDEtMjVUMDk6MTM6MzVaIiwiTW9kaWZpZWRCeSI6Il9NYXJkaiIsIklkIjoiYWI3NTAyNTAtZjNiMy00NGVkLWJiNGEtNGE3YzBlOWE0YjYyIiwiTW9kaWZpZWRPbiI6IjIwMjQtMDEtMjVUMDk6MTM6MzVaIiwiUHJvamVjdCI6eyIkcmVmIjoiOCJ9fSx7IiRpZCI6IjIyIiwiJHR5cGUiOiJTd2lzc0FjYWRlbWljLkNpdGF2aS5QZXJzb24sIFN3aXNzQWNhZGVtaWMuQ2l0YXZpIiwiRmlyc3ROYW1lIjoiQWtpbm9idSIsIkxhc3ROYW1lIjoiSXRvaCIsIlByb3RlY3RlZCI6ZmFsc2UsIlNleCI6MCwiQ3JlYXRlZEJ5IjoiX01hcmRqIiwiQ3JlYXRlZE9uIjoiMjAyNC0wMS0yNVQwOToxMzozNVoiLCJNb2RpZmllZEJ5IjoiX01hcmRqIiwiSWQiOiI0YzI4ZjdiMC1jNzM4LTQwY2UtYWI0Zi0xYjI2YjM3Y2I0MjciLCJNb2RpZmllZE9uIjoiMjAyNC0wMS0yNVQwOToxMzozNVoiLCJQcm9qZWN0Ijp7IiRyZWYiOiI4In19LHsiJGlkIjoiMjMiLCIkdHlwZSI6IlN3aXNzQWNhZGVtaWMuQ2l0YXZpLlBlcnNvbiwgU3dpc3NBY2FkZW1pYy5DaXRhdmkiLCJGaXJzdE5hbWUiOiJHcmVnb3J5IiwiTGFzdE5hbWUiOiJFd2FsZCIsIk1pZGRsZU5hbWUiOiJBLiIsIlByb3RlY3RlZCI6ZmFsc2UsIlNleCI6MCwiQ3JlYXRlZEJ5IjoiX01hcmRqIiwiQ3JlYXRlZE9uIjoiMjAyNC0wMS0yNVQwOToxMzozNVoiLCJNb2RpZmllZEJ5IjoiX01hcmRqIiwiSWQiOiJlNDJjODMyZi02YmRmLTQwYjktYWQyMS1mYTA3YjhjZmZjYzciLCJNb2RpZmllZE9uIjoiMjAyNC0wMS0yNVQwOToxMzozNVoiLCJQcm9qZWN0Ijp7IiRyZWYiOiI4In19LHsiJGlkIjoiMjQiLCIkdHlwZSI6IlN3aXNzQWNhZGVtaWMuQ2l0YXZpLlBlcnNvbiwgU3dpc3NBY2FkZW1pYy5DaXRhdmkiLCJGaXJzdE5hbWUiOiJEb3VnbGFzIiwiTGFzdE5hbWUiOiJIb3JzdG1hbnNob2YiLCJQcm90ZWN0ZWQiOmZhbHNlLCJTZXgiOjAsIkNyZWF0ZWRCeSI6Il9NYXJkaiIsIkNyZWF0ZWRPbiI6IjIwMjQtMDEtMjVUMDk6MTM6MzVaIiwiTW9kaWZpZWRCeSI6Il9NYXJkaiIsIklkIjoiODA3YTM1ZWItNjVlYS00MTlmLWEwMzktNTljZjg4ZTkxZDQ1IiwiTW9kaWZpZWRPbiI6IjIwMjQtMDEtMjVUMDk6MTM6MzVaIiwiUHJvamVjdCI6eyIkcmVmIjoiOCJ9fSx7IiRpZCI6IjI1IiwiJHR5cGUiOiJTd2lzc0FjYWRlbWljLkNpdGF2aS5QZXJzb24sIFN3aXNzQWNhZGVtaWMuQ2l0YXZpIiwiRmlyc3ROYW1lIjoiSmFtZXMiLCJMYXN0TmFtZSI6IkxvbmciLCJNaWRkbGVOYW1lIjoiVy4iLCJQcm90ZWN0ZWQiOmZhbHNlLCJTZXgiOjAsIkNyZWF0ZWRCeSI6Il9NYXJkaiIsIkNyZWF0ZWRPbiI6IjIwMjQtMDEtMjVUMDk6MTM6MzVaIiwiTW9kaWZpZWRCeSI6Il9NYXJkaiIsIklkIjoiMGJmYmQxODYtZTg4NS00ZWI5LWI3ZDUtMWNlNzcwNTk0ZjU5IiwiTW9kaWZpZWRPbiI6IjIwMjQtMDEtMjVUMDk6MTM6MzVaIiwiUHJvamVjdCI6eyIkcmVmIjoiOCJ9fSx7IiRpZCI6IjI2IiwiJHR5cGUiOiJTd2lzc0FjYWRlbWljLkNpdGF2aS5QZXJzb24sIFN3aXNzQWNhZGVtaWMuQ2l0YXZpIiwiRmlyc3ROYW1lIjoiQ2hyaXN0b3BoZXIiLCJMYXN0TmFtZSI6IlNhbGVybm8iLCJQcm90ZWN0ZWQiOmZhbHNlLCJTZXgiOjAsIkNyZWF0ZWRCeSI6Il9NYXJkaiIsIkNyZWF0ZWRPbiI6IjIwMjQtMDEtMjVUMDk6MTM6MzVaIiwiTW9kaWZpZWRCeSI6Il9NYXJkaiIsIklkIjoiMzM5Y2MwMjAtNTg0Mi00YWQ4LTk5ZTAtMGM1NmNiOTAyOThjIiwiTW9kaWZpZWRPbiI6IjIwMjQtMDEtMjVUMDk6MTM6MzVaIiwiUHJvamVjdCI6eyIkcmVmIjoiOCJ9fV0sIkNpdGF0aW9uS2V5VXBkYXRlVHlwZSI6MCwiQ29sbGFib3JhdG9ycyI6W10sIkRhdGUyIjoiMTYuMTEuMjAxNiIsIkRvaSI6IjEwLjEwNTYvTkVKTW9hMTYxMDQyNi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yNzk1OTcwOSIsIlVyaVN0cmluZyI6Imh0dHA6Ly93d3cubmNiaS5ubG0ubmloLmdvdi9wdWJtZWQvMjc5NTk3MDk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FyZGoiLCJDcmVhdGVkT24iOiIyMDI0LTAxLTI1VDA5OjEzOjM1WiIsIk1vZGlmaWVkQnkiOiJfTWFyZGoiLCJJZCI6ImU5OGQ1YjJmLWJmYTItNDdmNC05OTdjLTdhNzM5MjEwOGU2OCIsIk1vZGlmaWVkT24iOiIyMDI0LTAxLTI1VDA5OjEzOjM1W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NTYvTkVKTW9hMTYxMDQyNiIsIlVyaVN0cmluZyI6Imh0dHBzOi8vZG9pLm9yZy8xMC4xMDU2L05FSk1vYTE2MTA0MjY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FyZGoiLCJDcmVhdGVkT24iOiIyMDI0LTAxLTI1VDA5OjEzOjM1WiIsIk1vZGlmaWVkQnkiOiJfTWFyZGoiLCJJZCI6IjY3NTNmYjlmLTI5OTgtNDFlMS04NGI4LWE5OWNhMTI2ZTUyZiIsIk1vZGlmaWVkT24iOiIyMDI0LTAxLTI1VDA5OjEzOjM1WiIsIlByb2plY3QiOnsiJHJlZiI6IjgifX1dLCJOdW1iZXIiOiI1IiwiT3JnYW5pemF0aW9ucyI6W10sIk90aGVyc0ludm9sdmVkIjpbXSwiUGFnZVJhbmdlIjoiPHNwPlxyXG4gIDxuPjQ0MDwvbj5cclxuICA8aW4+dHJ1ZTwvaW4+XHJcbiAgPG9zPjQ0MDwvb3M+XHJcbiAgPHBzPjQ0MDwvcHM+XHJcbjwvc3A+XHJcbjxlcD5cclxuICA8bj40NTA8L24+XHJcbiAgPGluPnRydWU8L2luPlxyXG4gIDxvcz40NTA8L29zPlxyXG4gIDxwcz40NTA8L3BzPlxyXG48L2VwPlxyXG48b3M+NDQwLTQ1MDwvb3M+IiwiUGVyaW9kaWNhbCI6eyIkaWQiOiIzMy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01hcmRqIiwiQ3JlYXRlZE9uIjoiMjAyNC0wMS0yNVQwOToxMzozNVoiLCJNb2RpZmllZEJ5IjoiX01hcmRqIiwiSWQiOiI1NzUzZGE3Mi0xY2U5LTQ3M2YtYjUzNy04MjNkNDU2ODE2NDEiLCJNb2RpZmllZE9uIjoiMjAyNC0wMS0yNVQwOToxMzozNVoiLCJQcm9qZWN0Ijp7IiRyZWYiOiI4In19LCJQdWJsaXNoZXJzIjpbXSwiUHViTWVkSWQiOiIyNzk1OTcwOSIsIlF1b3RhdGlvbnMiOltdLCJSYXRpbmciOjAsIlJlZmVyZW5jZVR5cGUiOiJKb3VybmFsQXJ0aWNsZSIsIlNob3J0VGl0bGUiOiJNZWhyYSwgTmFrYSBldCBhbC4gMjAxNyDigJMgQSBGdWxseSBNYWduZXRpY2FsbHkgTGV2aXRhdGVkIENpcmN1bGF0b3J5IiwiU2hvcnRUaXRsZVVwZGF0ZVR5cGUiOjAsIlNvdXJjZU9mQmlibGlvZ3JhcGhpY0luZm9ybWF0aW9uIjoiUHViTWVkIiwiU3RhdGljSWRzIjpbIjE0MzVmY2Y5LTMxYmYtNDdmYS04NjA4LTMwOWJmNWU5MzU0ZSJdLCJUYWJsZU9mQ29udGVudHNDb21wbGV4aXR5IjowLCJUYWJsZU9mQ29udGVudHNTb3VyY2VUZXh0Rm9ybWF0IjowLCJUYXNrcyI6W10sIlRpdGxlIjoiQSBGdWxseSBNYWduZXRpY2FsbHkgTGV2aXRhdGVkIENpcmN1bGF0b3J5IFB1bXAgZm9yIEFkdmFuY2VkIEhlYXJ0IEZhaWx1cmUiLCJUcmFuc2xhdG9ycyI6W10sIlZvbHVtZSI6IjM3NiIsIlllYXIiOiIyMDE3IiwiWWVhclJlc29sdmVkIjoiMjAxNyIsIkNyZWF0ZWRCeSI6Il9NYXJkaiIsIkNyZWF0ZWRPbiI6IjIwMjQtMDEtMjVUMDk6MTM6MzVaIiwiTW9kaWZpZWRCeSI6Il9NYXJkaiIsIklkIjoiNjE4YTlkOTEtMTEwZi00OTg5LTg0YzAtMDAyN2JlY2VjMGMyIiwiTW9kaWZpZWRPbiI6IjIwMjQtMDEtMjVUMTA6MzY6MjYiLCJQcm9qZWN0Ijp7IiRyZWYiOiI4In19LCJVc2VOdW1iZXJpbmdUeXBlT2ZQYXJlbnREb2N1bWVudCI6ZmFsc2V9XSwiRm9ybWF0dGVkVGV4dCI6eyIkaWQiOiIzNCIsIkNvdW50IjoxLCJUZXh0VW5pdHMiOlt7IiRpZCI6IjM1IiwiRm9udFN0eWxlIjp7IiRpZCI6IjM2IiwiTmV1dHJhbCI6dHJ1ZX0sIlJlYWRpbmdPcmRlciI6MSwiVGV4dCI6IlszXSJ9XX0sIlRhZyI6IkNpdGF2aVBsYWNlaG9sZGVyIzU3YmRlMjc2LWNkOWEtNGM1OS1hMjlhLTg5ZTJlMTczODdlYSIsIlRleHQiOiJbM10iLCJXQUlWZXJzaW9uIjoiNi4xNC4wLjAifQ==}</w:instrText>
          </w:r>
          <w:r w:rsidR="00611386" w:rsidRPr="00AA2CD7">
            <w:rPr>
              <w:rFonts w:ascii="Arial" w:hAnsi="Arial" w:cs="Arial"/>
              <w:lang w:val="en-US"/>
            </w:rPr>
            <w:fldChar w:fldCharType="separate"/>
          </w:r>
          <w:r w:rsidR="00611386">
            <w:rPr>
              <w:rFonts w:ascii="Arial" w:hAnsi="Arial" w:cs="Arial"/>
              <w:lang w:val="en-US"/>
            </w:rPr>
            <w:t>[3]</w:t>
          </w:r>
          <w:r w:rsidR="00611386" w:rsidRPr="00AA2CD7">
            <w:rPr>
              <w:rFonts w:ascii="Arial" w:hAnsi="Arial" w:cs="Arial"/>
              <w:lang w:val="en-US"/>
            </w:rPr>
            <w:fldChar w:fldCharType="end"/>
          </w:r>
        </w:sdtContent>
      </w:sdt>
      <w:hyperlink w:history="1"/>
      <w:r w:rsidR="00611386" w:rsidRPr="00AA2CD7">
        <w:rPr>
          <w:lang w:val="en-US"/>
        </w:rPr>
        <w:t>)</w:t>
      </w:r>
      <w:r w:rsidR="00611386" w:rsidRPr="00AA2CD7">
        <w:rPr>
          <w:rFonts w:ascii="Arial" w:hAnsi="Arial" w:cs="Arial"/>
          <w:lang w:val="en-US"/>
        </w:rPr>
        <w:t>.</w:t>
      </w:r>
      <w:bookmarkStart w:id="2" w:name="_GoBack"/>
      <w:bookmarkEnd w:id="2"/>
    </w:p>
    <w:p w14:paraId="040CC52E" w14:textId="311CA561" w:rsidR="00611386" w:rsidRPr="00611386" w:rsidRDefault="008B62E8">
      <w:pPr>
        <w:rPr>
          <w:lang w:val="en-US"/>
        </w:rPr>
      </w:pPr>
      <w:r>
        <w:rPr>
          <w:noProof/>
          <w:lang w:eastAsia="de-DE"/>
          <w14:ligatures w14:val="standardContextual"/>
        </w:rPr>
        <w:pict w14:anchorId="561D81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pt;height:158.5pt">
            <v:imagedata r:id="rId5" o:title="Figure 1 with 600 DPI"/>
          </v:shape>
        </w:pict>
      </w:r>
    </w:p>
    <w:sectPr w:rsidR="00611386" w:rsidRPr="006113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E86664"/>
    <w:multiLevelType w:val="hybridMultilevel"/>
    <w:tmpl w:val="B4FEFD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C01"/>
    <w:rsid w:val="00366C01"/>
    <w:rsid w:val="00611386"/>
    <w:rsid w:val="00632167"/>
    <w:rsid w:val="008376FB"/>
    <w:rsid w:val="00893066"/>
    <w:rsid w:val="008B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DBA88"/>
  <w15:chartTrackingRefBased/>
  <w15:docId w15:val="{889564DA-0FB4-4C66-A95F-15612D2E0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1386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11386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Absatz-Standardschriftart"/>
    <w:uiPriority w:val="99"/>
    <w:semiHidden/>
    <w:unhideWhenUsed/>
    <w:rsid w:val="006113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275886820CF498EBA7E9D1C77D718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4D95D9-7BE8-4082-B793-23E1EBCDFC76}"/>
      </w:docPartPr>
      <w:docPartBody>
        <w:p w:rsidR="00BA28EF" w:rsidRDefault="002E1056" w:rsidP="002E1056">
          <w:pPr>
            <w:pStyle w:val="4275886820CF498EBA7E9D1C77D718CA"/>
          </w:pPr>
          <w:r w:rsidRPr="00432AB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056"/>
    <w:rsid w:val="002E1056"/>
    <w:rsid w:val="00893066"/>
    <w:rsid w:val="00BA28EF"/>
    <w:rsid w:val="00EC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E1056"/>
    <w:rPr>
      <w:color w:val="666666"/>
    </w:rPr>
  </w:style>
  <w:style w:type="paragraph" w:customStyle="1" w:styleId="4275886820CF498EBA7E9D1C77D718CA">
    <w:name w:val="4275886820CF498EBA7E9D1C77D718CA"/>
    <w:rsid w:val="002E10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3</Words>
  <Characters>13507</Characters>
  <Application>Microsoft Office Word</Application>
  <DocSecurity>0</DocSecurity>
  <Lines>112</Lines>
  <Paragraphs>31</Paragraphs>
  <ScaleCrop>false</ScaleCrop>
  <Company/>
  <LinksUpToDate>false</LinksUpToDate>
  <CharactersWithSpaces>1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Novruzov</dc:creator>
  <cp:keywords/>
  <dc:description/>
  <cp:lastModifiedBy>Novruzov, Emil - UKD</cp:lastModifiedBy>
  <cp:revision>4</cp:revision>
  <dcterms:created xsi:type="dcterms:W3CDTF">2024-05-18T22:42:00Z</dcterms:created>
  <dcterms:modified xsi:type="dcterms:W3CDTF">2024-05-20T11:50:00Z</dcterms:modified>
</cp:coreProperties>
</file>